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90EE0" w14:textId="25503D3C" w:rsidR="00E52A04" w:rsidRPr="004F7CA1" w:rsidRDefault="00E52A04" w:rsidP="00E52A04">
      <w:pPr>
        <w:jc w:val="both"/>
        <w:rPr>
          <w:rFonts w:ascii="Times New Roman" w:hAnsi="Times New Roman"/>
          <w:sz w:val="20"/>
          <w:szCs w:val="20"/>
        </w:rPr>
      </w:pPr>
      <w:r w:rsidRPr="004F7CA1">
        <w:rPr>
          <w:rFonts w:ascii="Times New Roman" w:hAnsi="Times New Roman"/>
          <w:b/>
          <w:bCs/>
          <w:sz w:val="20"/>
          <w:szCs w:val="20"/>
        </w:rPr>
        <w:t>Table S</w:t>
      </w:r>
      <w:r w:rsidR="00C03B68">
        <w:rPr>
          <w:rFonts w:ascii="Times New Roman" w:hAnsi="Times New Roman"/>
          <w:b/>
          <w:bCs/>
          <w:sz w:val="20"/>
          <w:szCs w:val="20"/>
          <w:lang w:val="en-US"/>
        </w:rPr>
        <w:t>5</w:t>
      </w:r>
      <w:bookmarkStart w:id="0" w:name="_GoBack"/>
      <w:bookmarkEnd w:id="0"/>
      <w:r w:rsidRPr="004F7CA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Median scores reported by the respondents</w:t>
      </w:r>
      <w:r w:rsidRPr="003B532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residing in different regions </w:t>
      </w:r>
      <w:r w:rsidRPr="00FB77AE">
        <w:rPr>
          <w:rFonts w:ascii="Times New Roman" w:hAnsi="Times New Roman"/>
          <w:sz w:val="20"/>
          <w:szCs w:val="20"/>
          <w:lang w:val="en-US"/>
        </w:rPr>
        <w:t>(</w:t>
      </w:r>
      <w:r>
        <w:rPr>
          <w:rFonts w:ascii="Times New Roman" w:hAnsi="Times New Roman"/>
          <w:sz w:val="20"/>
          <w:szCs w:val="20"/>
          <w:lang w:val="en-US"/>
        </w:rPr>
        <w:t>with 40 respondents or more</w:t>
      </w:r>
      <w:r w:rsidRPr="00FB77AE">
        <w:rPr>
          <w:rFonts w:ascii="Times New Roman" w:hAnsi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/>
          <w:sz w:val="20"/>
          <w:szCs w:val="20"/>
        </w:rPr>
        <w:t>of Russian Federation with regards to (a) C</w:t>
      </w:r>
      <w:r w:rsidRPr="003B532F">
        <w:rPr>
          <w:rFonts w:ascii="Times New Roman" w:hAnsi="Times New Roman"/>
          <w:sz w:val="20"/>
          <w:szCs w:val="20"/>
        </w:rPr>
        <w:t>onfidence in information and understanding.</w:t>
      </w:r>
      <w:r>
        <w:rPr>
          <w:rFonts w:ascii="Times New Roman" w:hAnsi="Times New Roman"/>
          <w:sz w:val="20"/>
          <w:szCs w:val="20"/>
        </w:rPr>
        <w:t xml:space="preserve"> </w:t>
      </w:r>
      <w:r w:rsidRPr="003B532F">
        <w:rPr>
          <w:rFonts w:ascii="Times New Roman" w:hAnsi="Times New Roman"/>
          <w:sz w:val="20"/>
          <w:szCs w:val="20"/>
        </w:rPr>
        <w:t>Combined median score on confidence in information and understanding is used (Q1. I feel informed about COVID-19; Q2. I feel informed about measures to prevent infection with COVID-19; Q3. I understand the guidance from healthcare authorities related to COVID-19)</w:t>
      </w:r>
      <w:r>
        <w:rPr>
          <w:rFonts w:ascii="Times New Roman" w:hAnsi="Times New Roman"/>
          <w:sz w:val="20"/>
          <w:szCs w:val="20"/>
        </w:rPr>
        <w:t xml:space="preserve"> and (b) </w:t>
      </w:r>
      <w:r w:rsidRPr="003B532F">
        <w:rPr>
          <w:rFonts w:ascii="Times New Roman" w:hAnsi="Times New Roman"/>
          <w:sz w:val="20"/>
          <w:szCs w:val="20"/>
        </w:rPr>
        <w:t>Combined median score on trust to state and local authorities and country readiness for pandemic (Q4. I think the country I am responding from is well prepared for COVID-19; Q5. I think all possible government measures to fight COVID-19 are being taken in my country; Q6. I think that all possible local authority measures to fight COVID-19 are being taken in my city/town/village/etc.; Q7. I trust the government in the country I am responding from; Q8. I trust the local authorities in the city/town/village/etc. I am responding from). Respondents were provided with a 9-point Likert scale, where 1 is ‘completely disagree’ and 9 is completely agre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5"/>
        <w:gridCol w:w="3094"/>
        <w:gridCol w:w="4667"/>
      </w:tblGrid>
      <w:tr w:rsidR="00E52A04" w:rsidRPr="009651CE" w14:paraId="0E7BE63E" w14:textId="77777777" w:rsidTr="00641348">
        <w:trPr>
          <w:trHeight w:val="288"/>
        </w:trPr>
        <w:tc>
          <w:tcPr>
            <w:tcW w:w="6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CB20109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17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3DEA0E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fidence in information and understanding</w:t>
            </w:r>
          </w:p>
        </w:tc>
        <w:tc>
          <w:tcPr>
            <w:tcW w:w="25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ECF36F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rust to state and local authorities and country readiness for pandemic</w:t>
            </w:r>
          </w:p>
        </w:tc>
      </w:tr>
      <w:tr w:rsidR="00E52A04" w:rsidRPr="009651CE" w14:paraId="5AC0407C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423C8375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ltay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268BFC6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635F515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0B20A82D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1C76B2A3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rkhangel'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10AFC5AC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423F22A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4534592F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7EE07B78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strakhan'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04EDA27C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2B7F142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</w:tr>
      <w:tr w:rsidR="00E52A04" w:rsidRPr="009651CE" w14:paraId="2FCB2506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044E2B15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ashkortostan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45D7714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7521E13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 w:rsidR="00E52A04" w:rsidRPr="009651CE" w14:paraId="3FB3053C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1F5829D4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elgorod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14496AE8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5F97054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E52A04" w:rsidRPr="009651CE" w14:paraId="4CEBE533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51DC935B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ryan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160DEB9E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2F14D2E8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5030799D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10C4A3FB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helyabinsk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62D38E7A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690DC44C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17E7A58D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6EB66C5A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huvash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67679D3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0D08711A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9</w:t>
            </w:r>
          </w:p>
        </w:tc>
      </w:tr>
      <w:tr w:rsidR="00E52A04" w:rsidRPr="009651CE" w14:paraId="0A908387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2CC6C10E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ity of St. Petersburg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5FE8FDB7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085A483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</w:tr>
      <w:tr w:rsidR="00E52A04" w:rsidRPr="009651CE" w14:paraId="33F4C0DC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651291F4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rkut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14763B8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16D63D27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E52A04" w:rsidRPr="009651CE" w14:paraId="17534D8E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4F977A88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Ivanovo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01449F9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40ABBBE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E52A04" w:rsidRPr="009651CE" w14:paraId="577DB822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71D302F8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aliningrad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4725E1C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13524DC2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 w:rsidR="00E52A04" w:rsidRPr="009651CE" w14:paraId="0324D154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0D0DD416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aluga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668DFA6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6FCC13E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 w:rsidR="00E52A04" w:rsidRPr="009651CE" w14:paraId="567E8492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367F2469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arelia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46A4A00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349BC26C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</w:tr>
      <w:tr w:rsidR="00E52A04" w:rsidRPr="009651CE" w14:paraId="5CCAC997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4EB0BEFD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emerovo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6D9BC39A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0BABE708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58102F54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6AA47BB9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habarov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432B4831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6E7D4D6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30E9D807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7FF49688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hanty-Mansiysk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653FEA9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6018C27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 w:rsidR="00E52A04" w:rsidRPr="009651CE" w14:paraId="2E817B00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16115B3D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irov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32E5ECB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39B6A26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</w:p>
        </w:tc>
      </w:tr>
      <w:tr w:rsidR="00E52A04" w:rsidRPr="009651CE" w14:paraId="17EACAAD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38587535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omi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349553A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5FB7595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</w:tr>
      <w:tr w:rsidR="00E52A04" w:rsidRPr="009651CE" w14:paraId="53E2C630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256E1C8D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ostroma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C4A0E9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101D6CC7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9</w:t>
            </w:r>
          </w:p>
        </w:tc>
      </w:tr>
      <w:tr w:rsidR="00E52A04" w:rsidRPr="009651CE" w14:paraId="729C665F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3DDA0C9C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rasnodar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7122891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54F2686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E52A04" w:rsidRPr="009651CE" w14:paraId="3C3B5A6A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75104FBB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rasnoyar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DCFB7A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74C4C80C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10176CF7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4C085745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Kursk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7708C5D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269A7F6E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55F65CA1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6DBBF693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ru-RU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eningrad</w:t>
            </w: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ru-RU"/>
              </w:rPr>
              <w:t xml:space="preserve"> </w:t>
            </w: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blast’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5EEF641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20E03FA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</w:tr>
      <w:tr w:rsidR="00E52A04" w:rsidRPr="009651CE" w14:paraId="6C102446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674C7576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ipetsk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7B431C0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589876B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E52A04" w:rsidRPr="009651CE" w14:paraId="22549BEA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424C75AF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ariy-El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A4B95EA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10C2F59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 w:rsidR="00E52A04" w:rsidRPr="009651CE" w14:paraId="467BA9B0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22EE35BA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ordovia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278FF29E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585B6D4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4876BC70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1129929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oscow City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2E87F0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2C5EB5F1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0662B084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0E27F606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oskva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2E15F5C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1B82DCF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0A71F3DE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131A7CD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urman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7A330EA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13C512E1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E52A04" w:rsidRPr="009651CE" w14:paraId="74177D1B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50A552FB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enets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716D3E0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06F15A07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 w:rsidR="00E52A04" w:rsidRPr="009651CE" w14:paraId="4301BE2C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44276859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izhniy Novgorod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36DAFBC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09F97B7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03990C1C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34E97E3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ovosibirsk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7C9B005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6168913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6B0737EA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2172491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m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3869E22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51169962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272E7D32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0EF8FAC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rel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00B8839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419C607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4DA3E416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3D85A7AE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Orenburg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4B7E80B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4F1E049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3B46017B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2371ECCC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enza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6496088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6AD2FD22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E52A04" w:rsidRPr="009651CE" w14:paraId="77D37EA9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07B3968A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erm'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FA2F138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790CB6F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6EC86CAA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07AF194D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Primor'ye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636A54D8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0145D351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E52A04" w:rsidRPr="009651CE" w14:paraId="76E53D94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19FDB657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ostov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3548DAE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4703C68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063DD0C6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53784A9B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yazan'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48D2EF41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5F316D5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1EB4E3E6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0C7EE7B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akha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7B8B27C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2481B2C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 w:rsidR="00E52A04" w:rsidRPr="009651CE" w14:paraId="422E0499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1C97B357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akhalin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02C7E0B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490439E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</w:tr>
      <w:tr w:rsidR="00E52A04" w:rsidRPr="009651CE" w14:paraId="790A278C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7A733C78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amara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31E3AE1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069ABB2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7FDC4013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159C0D0A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aratov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1EACF0C2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6B9CF7D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E52A04" w:rsidRPr="009651CE" w14:paraId="65B21AA6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3F9324CB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molen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AF75E62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4EEC98E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E52A04" w:rsidRPr="009651CE" w14:paraId="0EE591A7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7CB5388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tavropol'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4F45A3C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3DA8C6F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266CEEBC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181175AF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verdlov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70DC6F0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539C18B6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 w:rsidR="00E52A04" w:rsidRPr="009651CE" w14:paraId="1A33F0E5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3C0F7C5C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ambov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3922BC0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04931908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</w:tr>
      <w:tr w:rsidR="00E52A04" w:rsidRPr="009651CE" w14:paraId="1C33300C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55AD4261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atarstan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72D85E2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719FD82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386CF14E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72C70FE7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omsk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59B9FF1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4F7AE34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684684DC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46721C1F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ula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22ADA27C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7A3F44FD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 w:rsidR="00E52A04" w:rsidRPr="009651CE" w14:paraId="029BEC2C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7463DBF0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ver'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35F9753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3E1339C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 w:rsidR="00E52A04" w:rsidRPr="009651CE" w14:paraId="2B0582C1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32C010E7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yumen'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0D553B4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19CEBBC0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E52A04" w:rsidRPr="009651CE" w14:paraId="2B578CD3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0D75DCF7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Udmurt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7DAAA1B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160A7C8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0C43B413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58C24F52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Ul'yanovsk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3169E05F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45D15F5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</w:tr>
      <w:tr w:rsidR="00E52A04" w:rsidRPr="009651CE" w14:paraId="4BBA620C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1C5FEF1B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ladimir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2764AD1C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5C51DDE4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 w:rsidR="00E52A04" w:rsidRPr="009651CE" w14:paraId="067258AD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4850479E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olgograd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4AD8496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66848F17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 w:rsidR="00E52A04" w:rsidRPr="009651CE" w14:paraId="57E7EDD9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6BC086DD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ologda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5402B7F5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07580C9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 w:rsidR="00E52A04" w:rsidRPr="009651CE" w14:paraId="0B65E8C8" w14:textId="77777777" w:rsidTr="00641348">
        <w:trPr>
          <w:trHeight w:val="288"/>
        </w:trPr>
        <w:tc>
          <w:tcPr>
            <w:tcW w:w="689" w:type="pct"/>
            <w:shd w:val="clear" w:color="auto" w:fill="auto"/>
            <w:noWrap/>
            <w:hideMark/>
          </w:tcPr>
          <w:p w14:paraId="779C745F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Voronezh</w:t>
            </w:r>
          </w:p>
        </w:tc>
        <w:tc>
          <w:tcPr>
            <w:tcW w:w="1729" w:type="pct"/>
            <w:shd w:val="clear" w:color="auto" w:fill="auto"/>
            <w:noWrap/>
            <w:vAlign w:val="bottom"/>
            <w:hideMark/>
          </w:tcPr>
          <w:p w14:paraId="482958D9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81" w:type="pct"/>
            <w:shd w:val="clear" w:color="auto" w:fill="auto"/>
            <w:noWrap/>
            <w:vAlign w:val="bottom"/>
            <w:hideMark/>
          </w:tcPr>
          <w:p w14:paraId="75424BE1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2A04" w:rsidRPr="009651CE" w14:paraId="0567801F" w14:textId="77777777" w:rsidTr="00641348">
        <w:trPr>
          <w:trHeight w:val="288"/>
        </w:trPr>
        <w:tc>
          <w:tcPr>
            <w:tcW w:w="689" w:type="pct"/>
            <w:shd w:val="clear" w:color="auto" w:fill="F2F2F2"/>
            <w:noWrap/>
            <w:hideMark/>
          </w:tcPr>
          <w:p w14:paraId="5FA005D0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Yamal-Nenetsk</w:t>
            </w:r>
          </w:p>
        </w:tc>
        <w:tc>
          <w:tcPr>
            <w:tcW w:w="1729" w:type="pct"/>
            <w:shd w:val="clear" w:color="auto" w:fill="F2F2F2"/>
            <w:noWrap/>
            <w:vAlign w:val="bottom"/>
            <w:hideMark/>
          </w:tcPr>
          <w:p w14:paraId="190BEF81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581" w:type="pct"/>
            <w:shd w:val="clear" w:color="auto" w:fill="F2F2F2"/>
            <w:noWrap/>
            <w:vAlign w:val="bottom"/>
            <w:hideMark/>
          </w:tcPr>
          <w:p w14:paraId="79EFF3C3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E52A04" w:rsidRPr="009651CE" w14:paraId="43DEDBCA" w14:textId="77777777" w:rsidTr="00641348">
        <w:trPr>
          <w:trHeight w:val="288"/>
        </w:trPr>
        <w:tc>
          <w:tcPr>
            <w:tcW w:w="68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EAAD789" w14:textId="77777777" w:rsidR="00E52A04" w:rsidRPr="009651CE" w:rsidRDefault="00E52A04" w:rsidP="00641348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Yaroslavl'</w:t>
            </w:r>
          </w:p>
        </w:tc>
        <w:tc>
          <w:tcPr>
            <w:tcW w:w="17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1B9E67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58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8A42B" w14:textId="77777777" w:rsidR="00E52A04" w:rsidRPr="009651CE" w:rsidRDefault="00E52A04" w:rsidP="0064134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651CE"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</w:tbl>
    <w:p w14:paraId="3E7F124A" w14:textId="77777777" w:rsidR="00E52A04" w:rsidRDefault="00E52A04"/>
    <w:sectPr w:rsidR="00E52A04" w:rsidSect="00A3447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04"/>
    <w:rsid w:val="00000B80"/>
    <w:rsid w:val="00006E97"/>
    <w:rsid w:val="00032AB9"/>
    <w:rsid w:val="00053B44"/>
    <w:rsid w:val="0007066E"/>
    <w:rsid w:val="00077C5D"/>
    <w:rsid w:val="00080093"/>
    <w:rsid w:val="0008348F"/>
    <w:rsid w:val="000907F7"/>
    <w:rsid w:val="000913B2"/>
    <w:rsid w:val="00091D2C"/>
    <w:rsid w:val="0009467D"/>
    <w:rsid w:val="000A773E"/>
    <w:rsid w:val="000B0534"/>
    <w:rsid w:val="000B2015"/>
    <w:rsid w:val="000B67EB"/>
    <w:rsid w:val="000E4022"/>
    <w:rsid w:val="000E6705"/>
    <w:rsid w:val="000F116A"/>
    <w:rsid w:val="0012174F"/>
    <w:rsid w:val="00132AE8"/>
    <w:rsid w:val="001473C9"/>
    <w:rsid w:val="00151C0A"/>
    <w:rsid w:val="001731C3"/>
    <w:rsid w:val="001A5372"/>
    <w:rsid w:val="001A571D"/>
    <w:rsid w:val="001B12D9"/>
    <w:rsid w:val="001B3C1E"/>
    <w:rsid w:val="0022533A"/>
    <w:rsid w:val="00234A2D"/>
    <w:rsid w:val="00241A0E"/>
    <w:rsid w:val="002A77E8"/>
    <w:rsid w:val="002B3162"/>
    <w:rsid w:val="002C7514"/>
    <w:rsid w:val="002E2BE6"/>
    <w:rsid w:val="00306870"/>
    <w:rsid w:val="003167FC"/>
    <w:rsid w:val="00323207"/>
    <w:rsid w:val="003366DE"/>
    <w:rsid w:val="0036334E"/>
    <w:rsid w:val="00382D7A"/>
    <w:rsid w:val="0038776D"/>
    <w:rsid w:val="00393350"/>
    <w:rsid w:val="003A244F"/>
    <w:rsid w:val="003B07B3"/>
    <w:rsid w:val="003B6EF2"/>
    <w:rsid w:val="003E1940"/>
    <w:rsid w:val="003E502F"/>
    <w:rsid w:val="00402883"/>
    <w:rsid w:val="004226A1"/>
    <w:rsid w:val="00431BB0"/>
    <w:rsid w:val="00435EFE"/>
    <w:rsid w:val="004509B3"/>
    <w:rsid w:val="004621AC"/>
    <w:rsid w:val="0046499B"/>
    <w:rsid w:val="004968E3"/>
    <w:rsid w:val="00496CA8"/>
    <w:rsid w:val="004A2218"/>
    <w:rsid w:val="004A4083"/>
    <w:rsid w:val="004B4EE0"/>
    <w:rsid w:val="004C7323"/>
    <w:rsid w:val="004E5B3F"/>
    <w:rsid w:val="004E5FC1"/>
    <w:rsid w:val="005026C2"/>
    <w:rsid w:val="00505AD5"/>
    <w:rsid w:val="00541C67"/>
    <w:rsid w:val="00544AEF"/>
    <w:rsid w:val="005A1891"/>
    <w:rsid w:val="005A2BBF"/>
    <w:rsid w:val="005A5D54"/>
    <w:rsid w:val="005B2A80"/>
    <w:rsid w:val="005B3CA2"/>
    <w:rsid w:val="005C4588"/>
    <w:rsid w:val="005C4874"/>
    <w:rsid w:val="005E6D5B"/>
    <w:rsid w:val="00600184"/>
    <w:rsid w:val="006002F1"/>
    <w:rsid w:val="0060074B"/>
    <w:rsid w:val="00607E9B"/>
    <w:rsid w:val="00625AA9"/>
    <w:rsid w:val="0064733C"/>
    <w:rsid w:val="00652735"/>
    <w:rsid w:val="006535DA"/>
    <w:rsid w:val="00675817"/>
    <w:rsid w:val="00680558"/>
    <w:rsid w:val="00682569"/>
    <w:rsid w:val="006B4326"/>
    <w:rsid w:val="006D03B7"/>
    <w:rsid w:val="007001DD"/>
    <w:rsid w:val="00705171"/>
    <w:rsid w:val="0071325F"/>
    <w:rsid w:val="00717BA8"/>
    <w:rsid w:val="00720B32"/>
    <w:rsid w:val="00730B4F"/>
    <w:rsid w:val="0073434E"/>
    <w:rsid w:val="00735816"/>
    <w:rsid w:val="00743979"/>
    <w:rsid w:val="007522C3"/>
    <w:rsid w:val="007741CD"/>
    <w:rsid w:val="007B02C6"/>
    <w:rsid w:val="007B1165"/>
    <w:rsid w:val="00804D8C"/>
    <w:rsid w:val="00812BC1"/>
    <w:rsid w:val="0081742E"/>
    <w:rsid w:val="00824770"/>
    <w:rsid w:val="00863139"/>
    <w:rsid w:val="008950E8"/>
    <w:rsid w:val="008A1894"/>
    <w:rsid w:val="008A4973"/>
    <w:rsid w:val="00906AD4"/>
    <w:rsid w:val="00924FFC"/>
    <w:rsid w:val="00930F49"/>
    <w:rsid w:val="00935A03"/>
    <w:rsid w:val="009651E6"/>
    <w:rsid w:val="00965CF3"/>
    <w:rsid w:val="009735B7"/>
    <w:rsid w:val="009A72FD"/>
    <w:rsid w:val="009D67E4"/>
    <w:rsid w:val="009E6A52"/>
    <w:rsid w:val="009F0656"/>
    <w:rsid w:val="00A20D23"/>
    <w:rsid w:val="00A31886"/>
    <w:rsid w:val="00A34473"/>
    <w:rsid w:val="00A9087F"/>
    <w:rsid w:val="00A91B67"/>
    <w:rsid w:val="00B07ABE"/>
    <w:rsid w:val="00B205CD"/>
    <w:rsid w:val="00B8384E"/>
    <w:rsid w:val="00B84F53"/>
    <w:rsid w:val="00B92528"/>
    <w:rsid w:val="00BB3155"/>
    <w:rsid w:val="00BB7EE2"/>
    <w:rsid w:val="00BD0211"/>
    <w:rsid w:val="00BE09C0"/>
    <w:rsid w:val="00BF1CFA"/>
    <w:rsid w:val="00C03B68"/>
    <w:rsid w:val="00CC4082"/>
    <w:rsid w:val="00CC57A9"/>
    <w:rsid w:val="00CD580F"/>
    <w:rsid w:val="00CE4C5A"/>
    <w:rsid w:val="00CF226D"/>
    <w:rsid w:val="00CF6C27"/>
    <w:rsid w:val="00D056FE"/>
    <w:rsid w:val="00D14C83"/>
    <w:rsid w:val="00D2035D"/>
    <w:rsid w:val="00D4371F"/>
    <w:rsid w:val="00D628A6"/>
    <w:rsid w:val="00D87B1D"/>
    <w:rsid w:val="00D9210C"/>
    <w:rsid w:val="00DD5F6F"/>
    <w:rsid w:val="00DD7B18"/>
    <w:rsid w:val="00DE2A5B"/>
    <w:rsid w:val="00DE7039"/>
    <w:rsid w:val="00E05B42"/>
    <w:rsid w:val="00E30952"/>
    <w:rsid w:val="00E3246F"/>
    <w:rsid w:val="00E442D0"/>
    <w:rsid w:val="00E46FC4"/>
    <w:rsid w:val="00E52A04"/>
    <w:rsid w:val="00E57162"/>
    <w:rsid w:val="00E91EA7"/>
    <w:rsid w:val="00E92BDF"/>
    <w:rsid w:val="00ED6BC7"/>
    <w:rsid w:val="00ED7935"/>
    <w:rsid w:val="00F16A0D"/>
    <w:rsid w:val="00F2359A"/>
    <w:rsid w:val="00F23EAA"/>
    <w:rsid w:val="00F348F2"/>
    <w:rsid w:val="00F40AE6"/>
    <w:rsid w:val="00F41404"/>
    <w:rsid w:val="00F578C8"/>
    <w:rsid w:val="00F80A22"/>
    <w:rsid w:val="00F93D57"/>
    <w:rsid w:val="00FC28F3"/>
    <w:rsid w:val="00FD1018"/>
    <w:rsid w:val="00FD524C"/>
    <w:rsid w:val="00FF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58535D"/>
  <w15:chartTrackingRefBased/>
  <w15:docId w15:val="{448B87CB-6788-9B4E-B4CD-A11C04BAD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A04"/>
    <w:rPr>
      <w:rFonts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C1"/>
    <w:pPr>
      <w:keepNext/>
      <w:keepLines/>
      <w:spacing w:before="480" w:after="120"/>
      <w:outlineLvl w:val="0"/>
    </w:pPr>
    <w:rPr>
      <w:rFonts w:cs="Calibri"/>
      <w:b/>
      <w:sz w:val="48"/>
      <w:szCs w:val="48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C1"/>
    <w:pPr>
      <w:keepNext/>
      <w:keepLines/>
      <w:spacing w:before="360" w:after="80"/>
      <w:outlineLvl w:val="1"/>
    </w:pPr>
    <w:rPr>
      <w:rFonts w:cs="Calibri"/>
      <w:b/>
      <w:sz w:val="36"/>
      <w:szCs w:val="36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C1"/>
    <w:pPr>
      <w:keepNext/>
      <w:keepLines/>
      <w:spacing w:before="280" w:after="80"/>
      <w:outlineLvl w:val="2"/>
    </w:pPr>
    <w:rPr>
      <w:rFonts w:cs="Calibri"/>
      <w:b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C1"/>
    <w:pPr>
      <w:keepNext/>
      <w:keepLines/>
      <w:spacing w:before="240" w:after="40"/>
      <w:outlineLvl w:val="3"/>
    </w:pPr>
    <w:rPr>
      <w:rFonts w:cs="Calibri"/>
      <w:b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C1"/>
    <w:pPr>
      <w:keepNext/>
      <w:keepLines/>
      <w:spacing w:before="220" w:after="40"/>
      <w:outlineLvl w:val="4"/>
    </w:pPr>
    <w:rPr>
      <w:rFonts w:cs="Calibri"/>
      <w:b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C1"/>
    <w:pPr>
      <w:keepNext/>
      <w:keepLines/>
      <w:spacing w:before="200" w:after="40"/>
      <w:outlineLvl w:val="5"/>
    </w:pPr>
    <w:rPr>
      <w:rFonts w:cs="Calibri"/>
      <w:b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350"/>
    <w:rPr>
      <w:rFonts w:ascii="Times New Roman" w:hAnsi="Times New Roman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5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FC1"/>
    <w:pPr>
      <w:ind w:left="720"/>
      <w:contextualSpacing/>
    </w:pPr>
    <w:rPr>
      <w:rFonts w:cs="Calibri"/>
      <w:sz w:val="22"/>
      <w:szCs w:val="22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4E5FC1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C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C1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C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C1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C1"/>
    <w:rPr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E5FC1"/>
    <w:pPr>
      <w:keepNext/>
      <w:keepLines/>
      <w:spacing w:before="480" w:after="120"/>
    </w:pPr>
    <w:rPr>
      <w:rFonts w:cs="Calibri"/>
      <w:b/>
      <w:sz w:val="72"/>
      <w:szCs w:val="72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4E5FC1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C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4E5FC1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A. Nekliudov</dc:creator>
  <cp:keywords/>
  <dc:description/>
  <cp:lastModifiedBy>Nikita A. Nekliudov</cp:lastModifiedBy>
  <cp:revision>2</cp:revision>
  <dcterms:created xsi:type="dcterms:W3CDTF">2020-07-27T10:29:00Z</dcterms:created>
  <dcterms:modified xsi:type="dcterms:W3CDTF">2020-08-04T16:35:00Z</dcterms:modified>
</cp:coreProperties>
</file>